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5031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03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422"/>
        <w:jc w:val="center"/>
        <w:rPr>
          <w:rFonts w:ascii="Times New Roman" w:hAnsi="Times New Roman" w:eastAsia="宋体" w:cs="Times New Roman"/>
          <w:szCs w:val="21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Supplementary Figure S1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</w:t>
      </w:r>
      <w:bookmarkStart w:id="0" w:name="OLE_LINK494"/>
      <w:bookmarkStart w:id="1" w:name="OLE_LINK495"/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Genetic diversity among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7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.</w:t>
      </w:r>
      <w:bookmarkEnd w:id="0"/>
      <w:bookmarkEnd w:id="1"/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eastAsia="宋体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(A) Box plots of the nucleotide diversity for each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. The points which were on the outside of the whiskers showed outliers. (B) Decay of linkage disequilibrium on cattle autosomes estimated from each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. (C) Inbreeding coefficient for each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. (D) Number of SNPs for each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03:08:29Z</dcterms:created>
  <dc:creator>Li Shuang</dc:creator>
  <dc:description/>
  <dc:language>en-US</dc:language>
  <cp:lastModifiedBy>青栀</cp:lastModifiedBy>
  <dcterms:modified xsi:type="dcterms:W3CDTF">2024-06-20T03:09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288695961248A2970A1DD64F216019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